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E0BE9" w14:textId="133D37B7" w:rsidR="00B7215D" w:rsidRPr="000A32F7" w:rsidRDefault="00B7215D" w:rsidP="00B7215D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3288EBCE" wp14:editId="2B7A1193">
            <wp:extent cx="5731510" cy="7371080"/>
            <wp:effectExtent l="0" t="0" r="2540" b="1270"/>
            <wp:docPr id="1476462378" name="그림 13" descr="텍스트, 도표, 평면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462378" name="그림 13" descr="텍스트, 도표, 평면도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7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00060" w14:textId="085F0EA7" w:rsidR="00B7215D" w:rsidRPr="000A32F7" w:rsidRDefault="00B7215D" w:rsidP="00B7215D">
      <w:pPr>
        <w:ind w:left="0"/>
        <w:rPr>
          <w:rFonts w:ascii="Times New Roman" w:hAnsi="Times New Roman" w:cs="Times New Roman"/>
          <w:color w:val="000000" w:themeColor="text1"/>
          <w:szCs w:val="24"/>
        </w:rPr>
      </w:pP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S1</w:t>
      </w:r>
      <w:r w:rsidR="00835002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3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Fig.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bgroup concordance analysis between LLM-based treatment suggestions and clinical practice across BCLC stages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(A–B) Matrix visualization of treatment frequencies comparing ChatGPT</w:t>
      </w:r>
      <w:r w:rsidR="006D628A" w:rsidRPr="000A32F7">
        <w:rPr>
          <w:rFonts w:ascii="Times New Roman" w:hAnsi="Times New Roman" w:cs="Times New Roman"/>
          <w:color w:val="000000" w:themeColor="text1"/>
          <w:szCs w:val="24"/>
        </w:rPr>
        <w:t xml:space="preserve"> 4o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-recommended options (x-axis) with actual therapies administered by clinicians (y-axis) in patients with BCLC stage A (A) and stage C (B). (C–D) Corresponding matrices for Gemini</w:t>
      </w:r>
      <w:r w:rsidR="006D628A" w:rsidRPr="000A32F7">
        <w:rPr>
          <w:rFonts w:ascii="Times New Roman" w:hAnsi="Times New Roman" w:cs="Times New Roman"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-based recommendations in BCLC stage A (C) and stage C (D). (E–F) Equivalent matrices for Claude</w:t>
      </w:r>
      <w:r w:rsidR="006D628A" w:rsidRPr="000A32F7">
        <w:rPr>
          <w:rFonts w:ascii="Times New Roman" w:hAnsi="Times New Roman" w:cs="Times New Roman"/>
          <w:color w:val="000000" w:themeColor="text1"/>
          <w:szCs w:val="24"/>
        </w:rPr>
        <w:t xml:space="preserve"> 3.5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-based recommendations in BCLC stage A (E) and stage C (F). Each cell denotes the percentage of patients for whom the model-recommended therapy (x-axis) corresponded to the actual treatment administered (y-axis), with darker shades indicating higher frequencies.</w:t>
      </w:r>
    </w:p>
    <w:p w14:paraId="73317D47" w14:textId="396E50B9" w:rsidR="00DF4DF1" w:rsidRPr="000A32F7" w:rsidRDefault="00DF4DF1" w:rsidP="00264ACD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E8095" w14:textId="77777777" w:rsidR="001B069C" w:rsidRDefault="001B069C" w:rsidP="00EC6C78">
      <w:r>
        <w:separator/>
      </w:r>
    </w:p>
  </w:endnote>
  <w:endnote w:type="continuationSeparator" w:id="0">
    <w:p w14:paraId="0BE42154" w14:textId="77777777" w:rsidR="001B069C" w:rsidRDefault="001B069C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3EB37" w14:textId="77777777" w:rsidR="001B069C" w:rsidRDefault="001B069C" w:rsidP="00EC6C78">
      <w:r>
        <w:separator/>
      </w:r>
    </w:p>
  </w:footnote>
  <w:footnote w:type="continuationSeparator" w:id="0">
    <w:p w14:paraId="668091B7" w14:textId="77777777" w:rsidR="001B069C" w:rsidRDefault="001B069C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069C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4ACD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6:00Z</dcterms:created>
  <dcterms:modified xsi:type="dcterms:W3CDTF">2025-12-0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IzNTc3RTk0NzFBNkU0MzZEOUE4MDhERjMzMUQzOTk5M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